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20"/>
        <w:gridCol w:w="2260"/>
        <w:gridCol w:w="1500"/>
      </w:tblGrid>
      <w:tr w:rsidR="002B7762" w:rsidRPr="002B7762" w:rsidTr="002B776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2B77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Unigen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2B77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EntrezI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 xml:space="preserve">Target Gene </w:t>
            </w:r>
            <w:proofErr w:type="spellStart"/>
            <w:r w:rsidRPr="002B77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Symb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proofErr w:type="spellStart"/>
            <w:r w:rsidRPr="002B77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miRNA</w:t>
            </w:r>
            <w:proofErr w:type="spellEnd"/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74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23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  <w:bookmarkStart w:id="0" w:name="_GoBack"/>
        <w:bookmarkEnd w:id="0"/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80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66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38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17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45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OT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39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45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COT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86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DAM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1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DAM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4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7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DAM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12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26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15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3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31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458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458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4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L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917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39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O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49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T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5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T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03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T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658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NT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9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1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75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84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121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93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O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84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5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PPB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882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64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11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3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1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25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1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91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1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93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6V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81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6V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6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6V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7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TP6V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3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AI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89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CL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89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CL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08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CL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0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CL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705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3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CL1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6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5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14orf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354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45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14orf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919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63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8orf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6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CT6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3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37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ERS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37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ERS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5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67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30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965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18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RD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5029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C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16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9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I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23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9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I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55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9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I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9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I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05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9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I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7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O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74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O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14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O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88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O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369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LO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5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X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56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5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X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5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REB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37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REB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4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SGALNAC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5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UL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27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UL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96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UL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03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UL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94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XC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57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XC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29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62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71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C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86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71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C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42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3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AC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13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72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C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11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72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C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72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72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C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6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72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C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38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722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C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0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K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39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2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LG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132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2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LG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NAJ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86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NAJ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644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3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NAJ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97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OC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6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OC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22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RK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99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RK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682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RK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1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8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RK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3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98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HM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955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981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HM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38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IF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88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IF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184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9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IF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38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195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IF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88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195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IF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184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195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IF4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84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7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N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5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7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N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9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7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N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4978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7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NA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35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4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P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890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4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P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10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47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SC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647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47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SC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40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1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Z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4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B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192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B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2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2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BX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78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2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BX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2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BX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526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2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BXO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69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F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2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F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4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F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336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F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36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1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IG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187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1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IG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0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90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61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037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205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6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D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8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7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DC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648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7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DC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594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7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NDC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1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OX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59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OX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23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OX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73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8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84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0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XR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68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4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TAD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4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ATAD2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0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DI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5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41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DP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17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41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DP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66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56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56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C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51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M6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70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M6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97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M6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58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PM6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5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I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982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RI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39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229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91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9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39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8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229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8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913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8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9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8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6239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8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39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03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39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83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C_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39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03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TF2H2C_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47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ERPU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463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ERPU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05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2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VE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69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2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VE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039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926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VEP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911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F1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12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2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11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2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79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2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4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2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877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1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2B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1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09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23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09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7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09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165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09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26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U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552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NRNPU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12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TR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5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AR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60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170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C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71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ITM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699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CN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88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7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CTD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0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7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CTD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19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IAA04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73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LF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16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LF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3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LF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82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LF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8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2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1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06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5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474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KRA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1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57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5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98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55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351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9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MCH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24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68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N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20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68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N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20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68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N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55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M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6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M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21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M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076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0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MO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21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477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RRTM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7353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7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UC7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56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7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UC7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4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7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UC7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302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7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UC7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348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0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3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66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MD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318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PK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342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PK8I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75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69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69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52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669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IER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107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33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MG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0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AP1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09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AP1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1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6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AP1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17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23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6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8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7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135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8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05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87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919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7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F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66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8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IPB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819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58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IPB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73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V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9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V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6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V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15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85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V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8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70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PT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3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P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66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P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75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8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UP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LM2-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458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LM2-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40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CM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792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CM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64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CD6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19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CD6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59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CD6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58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0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CD6I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30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1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H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9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0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DS5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68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OL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M1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860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M1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62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19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4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310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519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4R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50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SI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756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SI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25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SM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4719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4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SM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66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8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TP4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2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8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TP4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31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8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TP4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277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8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TP4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52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UR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00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UR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49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UR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43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28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AB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75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7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BFO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59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7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BFO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62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BM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1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BM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96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BM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829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5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BM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3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31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ILP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48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531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ILP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2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4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IN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38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110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1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TF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7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UN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80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UN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98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UN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358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UN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975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UN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33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3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EMA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524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3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EMA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11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55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ENP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407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55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ENP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5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3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ENP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295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33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ENP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5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F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8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F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559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FP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6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3PXD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06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3PXD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48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3PXD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87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3PXD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76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6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H3PXD2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73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4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697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4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IR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923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48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AMF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42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5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1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23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5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1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39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38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18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38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218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40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38A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0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1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39A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38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C6A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017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86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LITR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38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195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NORA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29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0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NRNP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46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0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NRNP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192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GA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6143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6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X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6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X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326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6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OX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0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97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OP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332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397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POP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8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RS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26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RS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5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RSF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54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77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31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7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46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A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967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A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15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RB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41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RB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876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3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RB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92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T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42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7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T3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7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TX1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9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C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33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C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2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C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80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C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85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86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C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12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5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ACC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30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7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BC1D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1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7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BC1D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73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8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BRG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5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D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67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D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848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D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738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9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D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4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L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13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L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50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0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LK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23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8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9S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50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8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9S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06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68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9SF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65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07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EM178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08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07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EM178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36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1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SB4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35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8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TC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6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6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SHZ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784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6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SHZ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42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B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455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BL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25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SP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16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SP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6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9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SP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87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6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T1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614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68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AT1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442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4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SN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78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0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P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7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0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P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5992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0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P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030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30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AP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26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DR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700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29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DR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44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8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W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275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8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WWC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50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3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XP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3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XP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07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3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XPO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80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1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A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91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1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A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7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1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AF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5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ME1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85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7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ME1L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6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17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THD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30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17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THD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759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17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THDC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38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WH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37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WH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435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WHA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WH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4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YWH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6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1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ZFYVE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75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14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ZFYVE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8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ZNF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268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5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ZNF7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217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458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817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8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RHGAP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71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84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RHGAP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524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369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SZ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32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BAI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77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V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715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V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30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V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123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V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1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609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HTO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676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7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LG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540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NAJC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8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CA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34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8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FCAB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178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215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D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67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8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209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8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FG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936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3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AO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3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ST2H4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5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ST2H4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43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ST2H4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75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3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IST2H4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13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O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42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O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11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O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44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O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628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37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OOK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4969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3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PP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4607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96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SANTD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068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43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SD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40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909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ORMDL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12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LM2-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47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458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LM2-AKAP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1297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07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AX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181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2R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82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2R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75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2R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6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2R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4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2R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3348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5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PPP2R5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181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8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QDP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6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03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7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87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6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2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696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6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03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7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87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6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2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696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851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63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203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974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87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669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526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696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84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GPD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337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9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RNF1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4946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488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EX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EM189-UBE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8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EM189-UBE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75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EM189-UBE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8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875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MEM189-UBE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1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1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411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4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74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6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41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lastRenderedPageBreak/>
              <w:t>Hs.624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74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6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26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249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743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06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20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2935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P53TG3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6051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BE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5981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733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UBE2V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7336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4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WA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  <w:tr w:rsidR="002B7762" w:rsidRPr="002B7762" w:rsidTr="002B7762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.2699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004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VWA3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7762" w:rsidRPr="002B7762" w:rsidRDefault="002B7762" w:rsidP="002B77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2B7762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hsa-miR-576-3p</w:t>
            </w:r>
          </w:p>
        </w:tc>
      </w:tr>
    </w:tbl>
    <w:p w:rsidR="000E144F" w:rsidRDefault="000E144F"/>
    <w:sectPr w:rsidR="000E14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762"/>
    <w:rsid w:val="000E144F"/>
    <w:rsid w:val="002B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D8A203-6B00-4DCB-967C-B1883B20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2B7762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B7762"/>
    <w:rPr>
      <w:color w:val="954F72"/>
      <w:u w:val="single"/>
    </w:rPr>
  </w:style>
  <w:style w:type="paragraph" w:customStyle="1" w:styleId="xl63">
    <w:name w:val="xl63"/>
    <w:basedOn w:val="Normal"/>
    <w:rsid w:val="002B776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2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783</Words>
  <Characters>15032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eddes</dc:creator>
  <cp:keywords/>
  <dc:description/>
  <cp:lastModifiedBy>Victor Geddes</cp:lastModifiedBy>
  <cp:revision>1</cp:revision>
  <dcterms:created xsi:type="dcterms:W3CDTF">2017-09-12T20:17:00Z</dcterms:created>
  <dcterms:modified xsi:type="dcterms:W3CDTF">2017-09-12T20:19:00Z</dcterms:modified>
</cp:coreProperties>
</file>